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20" w:rsidRPr="00737F20" w:rsidRDefault="00947420" w:rsidP="00947420">
      <w:pPr>
        <w:spacing w:before="120" w:after="0" w:line="360" w:lineRule="auto"/>
        <w:jc w:val="both"/>
        <w:rPr>
          <w:rFonts w:ascii="Arial" w:eastAsia="Times New Roman" w:hAnsi="Arial"/>
          <w:b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3"/>
        <w:gridCol w:w="1275"/>
        <w:gridCol w:w="292"/>
        <w:gridCol w:w="962"/>
        <w:gridCol w:w="781"/>
        <w:gridCol w:w="990"/>
        <w:gridCol w:w="685"/>
        <w:gridCol w:w="1062"/>
        <w:gridCol w:w="685"/>
        <w:gridCol w:w="1033"/>
        <w:gridCol w:w="742"/>
      </w:tblGrid>
      <w:tr w:rsidR="00737F20" w:rsidRPr="00737F20" w:rsidTr="00C25FC6">
        <w:trPr>
          <w:trHeight w:val="216"/>
        </w:trPr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29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DD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WT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EF%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S%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</w:tr>
      <w:tr w:rsidR="00737F20" w:rsidRPr="00737F20" w:rsidTr="00C25FC6">
        <w:trPr>
          <w:trHeight w:val="397"/>
        </w:trPr>
        <w:tc>
          <w:tcPr>
            <w:tcW w:w="67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.5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eeks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EGFP</w:t>
            </w:r>
          </w:p>
        </w:tc>
        <w:tc>
          <w:tcPr>
            <w:tcW w:w="29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3.91±0.0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5.1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3.5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8.2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2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37F20" w:rsidRPr="00737F20" w:rsidTr="00C25FC6">
        <w:trPr>
          <w:trHeight w:val="397"/>
        </w:trPr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9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amin A</w:t>
            </w:r>
          </w:p>
        </w:tc>
        <w:tc>
          <w:tcPr>
            <w:tcW w:w="29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876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9±0.12</w:t>
            </w:r>
          </w:p>
        </w:tc>
        <w:tc>
          <w:tcPr>
            <w:tcW w:w="79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9.99E-01</w:t>
            </w:r>
          </w:p>
        </w:tc>
        <w:tc>
          <w:tcPr>
            <w:tcW w:w="991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9±0.02</w:t>
            </w:r>
          </w:p>
        </w:tc>
        <w:tc>
          <w:tcPr>
            <w:tcW w:w="6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16E-01</w:t>
            </w:r>
          </w:p>
        </w:tc>
        <w:tc>
          <w:tcPr>
            <w:tcW w:w="10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59±1.00</w:t>
            </w:r>
          </w:p>
        </w:tc>
        <w:tc>
          <w:tcPr>
            <w:tcW w:w="6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02E-02</w:t>
            </w:r>
          </w:p>
        </w:tc>
        <w:tc>
          <w:tcPr>
            <w:tcW w:w="103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97±0.61</w:t>
            </w:r>
          </w:p>
        </w:tc>
        <w:tc>
          <w:tcPr>
            <w:tcW w:w="75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46E-02</w:t>
            </w:r>
          </w:p>
        </w:tc>
      </w:tr>
    </w:tbl>
    <w:p w:rsidR="00947420" w:rsidRPr="00737F20" w:rsidRDefault="00947420" w:rsidP="0094742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737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Effect of potential candidates in wildtype mice.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chocardiography of potential candidates Lamin A at</w:t>
      </w:r>
      <w:r w:rsidRPr="00737F2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dose of 1E+13 vg/kg assessed at 5.5 weeks. P value represents comparisons to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EGFP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rol,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wo-tailed, unpaired T-test with Welch correction and Mann-Whitney test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947420" w:rsidRPr="00737F20" w:rsidRDefault="00947420" w:rsidP="00947420">
      <w:pPr>
        <w:spacing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3"/>
        <w:gridCol w:w="1311"/>
        <w:gridCol w:w="292"/>
        <w:gridCol w:w="962"/>
        <w:gridCol w:w="705"/>
        <w:gridCol w:w="991"/>
        <w:gridCol w:w="694"/>
        <w:gridCol w:w="1062"/>
        <w:gridCol w:w="694"/>
        <w:gridCol w:w="1040"/>
        <w:gridCol w:w="756"/>
      </w:tblGrid>
      <w:tr w:rsidR="00737F20" w:rsidRPr="00737F20" w:rsidTr="00C25FC6">
        <w:trPr>
          <w:trHeight w:val="216"/>
        </w:trPr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29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D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WT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EF%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S%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</w:tr>
      <w:tr w:rsidR="00737F20" w:rsidRPr="00737F20" w:rsidTr="00C25FC6">
        <w:trPr>
          <w:trHeight w:val="397"/>
        </w:trPr>
        <w:tc>
          <w:tcPr>
            <w:tcW w:w="67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.5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eeks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EGFP</w:t>
            </w:r>
          </w:p>
        </w:tc>
        <w:tc>
          <w:tcPr>
            <w:tcW w:w="29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3.89±0.0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69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5.1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5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8.1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0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37F20" w:rsidRPr="00737F20" w:rsidTr="00C25FC6">
        <w:trPr>
          <w:trHeight w:val="397"/>
        </w:trPr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amin A</w:t>
            </w:r>
          </w:p>
        </w:tc>
        <w:tc>
          <w:tcPr>
            <w:tcW w:w="29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4.13±0.19</w:t>
            </w:r>
          </w:p>
        </w:tc>
        <w:tc>
          <w:tcPr>
            <w:tcW w:w="7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87E-02</w:t>
            </w:r>
          </w:p>
        </w:tc>
        <w:tc>
          <w:tcPr>
            <w:tcW w:w="991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5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69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00E-04</w:t>
            </w:r>
          </w:p>
        </w:tc>
        <w:tc>
          <w:tcPr>
            <w:tcW w:w="10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0.5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5.91</w:t>
            </w:r>
          </w:p>
        </w:tc>
        <w:tc>
          <w:tcPr>
            <w:tcW w:w="69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75E-05</w:t>
            </w:r>
          </w:p>
        </w:tc>
        <w:tc>
          <w:tcPr>
            <w:tcW w:w="10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9.2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88</w:t>
            </w:r>
          </w:p>
        </w:tc>
        <w:tc>
          <w:tcPr>
            <w:tcW w:w="75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29E-05</w:t>
            </w:r>
          </w:p>
        </w:tc>
      </w:tr>
    </w:tbl>
    <w:p w:rsidR="00947420" w:rsidRPr="00737F20" w:rsidRDefault="00947420" w:rsidP="0094742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7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2. </w:t>
      </w:r>
      <w:r w:rsidRPr="00737F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Effect of Lamin A on wildtype mice. 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ffect of Lamin A at a dose of 2E+13 vg/kg assessed by echocardiography at 5.5 weeks. P value represents comparisons to </w:t>
      </w:r>
      <w:r w:rsidRPr="00737F2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GFP</w:t>
      </w:r>
      <w:r w:rsidRPr="00737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wo-tailed, unpaired T-test with Welch correction</w:t>
      </w:r>
      <w:r w:rsidRPr="00737F2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47420" w:rsidRPr="00737F20" w:rsidRDefault="00947420" w:rsidP="00947420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4"/>
        <w:gridCol w:w="1314"/>
        <w:gridCol w:w="292"/>
        <w:gridCol w:w="962"/>
        <w:gridCol w:w="705"/>
        <w:gridCol w:w="991"/>
        <w:gridCol w:w="693"/>
        <w:gridCol w:w="1062"/>
        <w:gridCol w:w="693"/>
        <w:gridCol w:w="1039"/>
        <w:gridCol w:w="755"/>
      </w:tblGrid>
      <w:tr w:rsidR="00737F20" w:rsidRPr="00737F20" w:rsidTr="00C25FC6">
        <w:trPr>
          <w:trHeight w:val="216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29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D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WT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EF%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S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</w:tr>
      <w:tr w:rsidR="00737F20" w:rsidRPr="00737F20" w:rsidTr="00C25FC6">
        <w:trPr>
          <w:trHeight w:val="354"/>
        </w:trPr>
        <w:tc>
          <w:tcPr>
            <w:tcW w:w="674" w:type="dxa"/>
            <w:vMerge w:val="restart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.5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eeks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EGFP</w:t>
            </w:r>
          </w:p>
          <w:p w:rsidR="00947420" w:rsidRPr="00737F20" w:rsidRDefault="00947420" w:rsidP="00C25FC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3.89±0.1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693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3.2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2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.0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</w:tr>
      <w:tr w:rsidR="00737F20" w:rsidRPr="00737F20" w:rsidTr="00C25FC6">
        <w:trPr>
          <w:trHeight w:val="216"/>
        </w:trPr>
        <w:tc>
          <w:tcPr>
            <w:tcW w:w="674" w:type="dxa"/>
            <w:vMerge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Mature 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amin A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9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1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19</w:t>
            </w:r>
          </w:p>
        </w:tc>
        <w:tc>
          <w:tcPr>
            <w:tcW w:w="7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63E-02</w:t>
            </w:r>
          </w:p>
        </w:tc>
        <w:tc>
          <w:tcPr>
            <w:tcW w:w="991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5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5.20E-03</w:t>
            </w:r>
          </w:p>
        </w:tc>
        <w:tc>
          <w:tcPr>
            <w:tcW w:w="10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8.9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6.86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28E-04</w:t>
            </w:r>
          </w:p>
        </w:tc>
        <w:tc>
          <w:tcPr>
            <w:tcW w:w="103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8.5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35</w:t>
            </w:r>
          </w:p>
        </w:tc>
        <w:tc>
          <w:tcPr>
            <w:tcW w:w="75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12E-04</w:t>
            </w:r>
          </w:p>
        </w:tc>
      </w:tr>
    </w:tbl>
    <w:p w:rsidR="00947420" w:rsidRPr="00737F20" w:rsidRDefault="00947420" w:rsidP="0094742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37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3. </w:t>
      </w:r>
      <w:r w:rsidRPr="00737F2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37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ect of cardiac specific upregulation of mature Lamin A.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ffect of mature Lamin A at a dose of 2E+13 vg/kg assessed by echocardiography at 5.5 weeks. P value represents comparisons to </w:t>
      </w:r>
      <w:r w:rsidRPr="00737F2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GFP</w:t>
      </w:r>
      <w:r w:rsidRPr="00737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wo-tailed, unpaired T-test with Welch correction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947420" w:rsidRPr="00737F20" w:rsidRDefault="00947420" w:rsidP="00947420">
      <w:pPr>
        <w:spacing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47420" w:rsidRDefault="00947420" w:rsidP="00947420">
      <w:pPr>
        <w:spacing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C25FC6" w:rsidRPr="00737F20" w:rsidRDefault="00C25FC6" w:rsidP="00947420">
      <w:pPr>
        <w:spacing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47420" w:rsidRPr="00737F20" w:rsidRDefault="00947420" w:rsidP="00947420">
      <w:pPr>
        <w:spacing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47420" w:rsidRPr="00737F20" w:rsidRDefault="00947420" w:rsidP="00947420">
      <w:pPr>
        <w:spacing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W w:w="1026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0"/>
        <w:gridCol w:w="1800"/>
        <w:gridCol w:w="450"/>
        <w:gridCol w:w="990"/>
        <w:gridCol w:w="810"/>
        <w:gridCol w:w="990"/>
        <w:gridCol w:w="810"/>
        <w:gridCol w:w="1080"/>
        <w:gridCol w:w="810"/>
        <w:gridCol w:w="990"/>
        <w:gridCol w:w="810"/>
      </w:tblGrid>
      <w:tr w:rsidR="00737F20" w:rsidRPr="00737F20" w:rsidTr="00C25FC6">
        <w:trPr>
          <w:trHeight w:val="218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lastRenderedPageBreak/>
              <w:t>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D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W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EF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S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</w:tr>
      <w:tr w:rsidR="00737F20" w:rsidRPr="00737F20" w:rsidTr="00C25FC6">
        <w:trPr>
          <w:trHeight w:val="442"/>
          <w:jc w:val="center"/>
        </w:trPr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.5 wee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Ctrl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9"/>
                <w:szCs w:val="9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91±0.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6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3.6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4.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7.3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.7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Lmna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Ctrl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0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3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5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7.6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2.19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7.8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1.03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Sun1 </w:t>
            </w: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0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4.33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6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66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7.4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03E-05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3.5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.22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67E-05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+</w:t>
            </w: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Bmp7- Ctgf 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3.8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67E-03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6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4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31E-02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6.6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4.24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22E-04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2.9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.49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4.65E-03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+ Lamin C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3.9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38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6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6.34E-03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6.6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3.2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61E-04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3.0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5.61E-04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aYAP1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3.9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8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7.18E-04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6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92E-02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5.9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3.31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69E-04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2.5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.85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4.63E-04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+ Lamin 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3.9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6.23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6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6.96E-03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39.4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38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4.17E-03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8.8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.46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46E-02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Smad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0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13E-03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6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81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37.2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6.71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90E-02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7.8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3.66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40E-02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Yy1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3.9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3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6.20E-03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6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4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51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8.3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5.2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4.48E-02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3.0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.64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8.20E-02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Ctgf </w:t>
            </w: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1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21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4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8.16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1.8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37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8.86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9.8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.1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8.89E-01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Bmp7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0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6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5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1.5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2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01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9.7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.98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07E-01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Fgf16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0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5.77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5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1.2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3.26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6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9.5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.6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8E-01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Smad2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3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6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2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35E-04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0.8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6.48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9.4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3.13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Mapk14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2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5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6.68E-02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0.3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3.67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85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8.9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.35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73E-01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Yap1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*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0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81E-01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5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4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8.47E-02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9.6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3.61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8.7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.67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TgfB1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3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5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5.86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9.2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1.93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1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8.6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86E-01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Raptor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5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42E-01</w:t>
            </w:r>
          </w:p>
        </w:tc>
        <w:tc>
          <w:tcPr>
            <w:tcW w:w="990" w:type="dxa"/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5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5.5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4.96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6.9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.31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</w:tr>
      <w:tr w:rsidR="00737F20" w:rsidRPr="00737F20" w:rsidTr="00C25FC6">
        <w:trPr>
          <w:trHeight w:val="221"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Serca2a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4.2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0.5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0.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14.7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</w:rPr>
              <w:t>5.5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6.5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2.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</w:tr>
    </w:tbl>
    <w:p w:rsidR="00947420" w:rsidRPr="00737F20" w:rsidRDefault="00947420" w:rsidP="00947420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737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4. </w:t>
      </w:r>
      <w:r w:rsidRPr="00737F2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Effect of potential candidates on </w:t>
      </w:r>
      <w:r w:rsidRPr="00737F2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>Lmna</w:t>
      </w:r>
      <w:r w:rsidRPr="00737F20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 DCM </w:t>
      </w:r>
      <w:r w:rsidRPr="00737F2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n mice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. Echocardiography of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Lmna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DCM mice supplemented with control or potential candidates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Sun1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Bmp7-Ctgf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shRNA, Lamin C, a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YAP1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Lamin A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Smad3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Yy1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 xml:space="preserve">Ctgf 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shRNA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Bmp7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Fgf16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Smad2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Mapk14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Yap1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Tgfb1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Raptor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shRNA or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Serca2a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at a dose of 1E+13 vg/kg assessed at 5.5 weeks. P value represents comparisons to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Lmna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DCM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rown-Forsythe and Welch ANOVA test with Dunnett’s T3 correction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Kruskal- Wallis test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. LVDD, left ventricular diastolic dimension; LVWT, LV wall thickness; EF, ejection fraction; FS, fractional shortening. *One mouse died before echocardiography.</w:t>
      </w:r>
    </w:p>
    <w:tbl>
      <w:tblPr>
        <w:tblW w:w="99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0"/>
        <w:gridCol w:w="1440"/>
        <w:gridCol w:w="450"/>
        <w:gridCol w:w="990"/>
        <w:gridCol w:w="810"/>
        <w:gridCol w:w="990"/>
        <w:gridCol w:w="810"/>
        <w:gridCol w:w="1080"/>
        <w:gridCol w:w="810"/>
        <w:gridCol w:w="990"/>
        <w:gridCol w:w="813"/>
      </w:tblGrid>
      <w:tr w:rsidR="00737F20" w:rsidRPr="00737F20" w:rsidTr="00C25FC6">
        <w:trPr>
          <w:trHeight w:val="216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lastRenderedPageBreak/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D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W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EF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S%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.5 week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Ctrl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3.88±0.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5.0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8.1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2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737F20" w:rsidRPr="00737F20" w:rsidTr="00C25FC6">
        <w:trPr>
          <w:trHeight w:val="543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amin 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8±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8±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.14±5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"/>
                <w:szCs w:val="16"/>
                <w:lang w:val="hr-HR"/>
              </w:rPr>
            </w:pPr>
          </w:p>
          <w:p w:rsidR="00947420" w:rsidRPr="00737F20" w:rsidRDefault="00947420" w:rsidP="00C25FC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64±3.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Sun1 </w:t>
            </w: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5.2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2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8.3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Bmp7- Ctgf shR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6.9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8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9.5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82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aYAP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7.2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6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9.6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Smad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hR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4.0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.4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Yy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3.1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81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6.9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86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Ctgf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4.1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3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.5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Bmp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7.7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3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64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9.8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75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Fgf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4.5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3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.8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Smad2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4.8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2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.9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Mapk14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6.5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8.10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9.0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8.86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Yap1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3.7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2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.3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TgfB1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3.5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75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.1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6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Raptor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4.6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.8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Serca2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8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3.1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8.26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6.7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6.88E-01</w:t>
            </w:r>
          </w:p>
        </w:tc>
      </w:tr>
    </w:tbl>
    <w:p w:rsidR="00947420" w:rsidRPr="00737F20" w:rsidRDefault="00947420" w:rsidP="00947420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737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5. Effect of potential candidates in wildtype mice.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chocardiography of potential candidates Lamin C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un1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Bmp7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Ctgf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hRNA, a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YAP1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mad3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Yy1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Ctgf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Bmp7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Fgf16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mad2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Mapk14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Yap1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Tgfb1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Raptor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 or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erca2a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 control at</w:t>
      </w:r>
      <w:r w:rsidRPr="00737F2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 dose of 1E+13 vg/kg assessed at 5.5 weeks. P value represents comparisons to control,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rown-Forsythe and Welch ANOVA test with Dunnett’s T3 correction.</w:t>
      </w:r>
    </w:p>
    <w:p w:rsidR="00947420" w:rsidRPr="00737F20" w:rsidRDefault="00947420" w:rsidP="00947420">
      <w:pPr>
        <w:spacing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C25FC6" w:rsidRDefault="00C25FC6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br w:type="page"/>
      </w:r>
    </w:p>
    <w:p w:rsidR="00947420" w:rsidRPr="00737F20" w:rsidRDefault="00947420" w:rsidP="00947420">
      <w:pPr>
        <w:spacing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p w:rsidR="00947420" w:rsidRPr="00737F20" w:rsidRDefault="00947420" w:rsidP="00947420">
      <w:pPr>
        <w:spacing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tbl>
      <w:tblPr>
        <w:tblW w:w="999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5"/>
        <w:gridCol w:w="1620"/>
        <w:gridCol w:w="450"/>
        <w:gridCol w:w="990"/>
        <w:gridCol w:w="805"/>
        <w:gridCol w:w="990"/>
        <w:gridCol w:w="720"/>
        <w:gridCol w:w="1080"/>
        <w:gridCol w:w="810"/>
        <w:gridCol w:w="990"/>
        <w:gridCol w:w="810"/>
      </w:tblGrid>
      <w:tr w:rsidR="00737F20" w:rsidRPr="00737F20" w:rsidTr="00C25FC6">
        <w:trPr>
          <w:trHeight w:val="216"/>
          <w:jc w:val="center"/>
        </w:trPr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DD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W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EF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S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.5 week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Ctrl</w:t>
            </w:r>
          </w:p>
        </w:tc>
        <w:tc>
          <w:tcPr>
            <w:tcW w:w="45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3.95±0.1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5.1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2.8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8.2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7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/>
            <w:tcBorders>
              <w:bottom w:val="single" w:sz="4" w:space="0" w:color="auto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Lmna </w:t>
            </w: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Ctrl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3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8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5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7.1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77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.6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83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/>
            <w:tcBorders>
              <w:bottom w:val="single" w:sz="4" w:space="0" w:color="auto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+ Smad2</w:t>
            </w: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4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6</w:t>
            </w:r>
          </w:p>
        </w:tc>
        <w:tc>
          <w:tcPr>
            <w:tcW w:w="8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7.01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4.73E-05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6.4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4.22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.3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95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/>
            <w:tcBorders>
              <w:bottom w:val="single" w:sz="4" w:space="0" w:color="auto"/>
            </w:tcBorders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Lmna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Yap1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*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2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8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5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99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7.5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92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.8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89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/>
            <w:tcBorders>
              <w:bottom w:val="single" w:sz="4" w:space="0" w:color="auto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Lmna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+ TgfB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3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6</w:t>
            </w:r>
          </w:p>
        </w:tc>
        <w:tc>
          <w:tcPr>
            <w:tcW w:w="8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72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45E-02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7.0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.23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7.6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/>
            <w:tcBorders>
              <w:bottom w:val="single" w:sz="4" w:space="0" w:color="auto"/>
            </w:tcBorders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Lmna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Mapk14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3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5</w:t>
            </w:r>
          </w:p>
        </w:tc>
        <w:tc>
          <w:tcPr>
            <w:tcW w:w="8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5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84E-01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8.2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1.01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38E-01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03020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8.2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55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/>
            <w:tcBorders>
              <w:bottom w:val="single" w:sz="4" w:space="0" w:color="auto"/>
            </w:tcBorders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Lmna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Smad3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1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7</w:t>
            </w:r>
          </w:p>
        </w:tc>
        <w:tc>
          <w:tcPr>
            <w:tcW w:w="8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10E-02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4.61E-02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2.4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2.8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72E-03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5.17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5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9.8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/>
            <w:tcBorders>
              <w:bottom w:val="single" w:sz="4" w:space="0" w:color="auto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Lmna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Sun1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hRNA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9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5</w:t>
            </w:r>
          </w:p>
        </w:tc>
        <w:tc>
          <w:tcPr>
            <w:tcW w:w="8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13E-0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6.89E-07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8.8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3.6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47E-04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4.28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22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60E-02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/>
            <w:tcBorders>
              <w:bottom w:val="single" w:sz="4" w:space="0" w:color="auto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Lmna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+ Yy1</w:t>
            </w:r>
          </w:p>
        </w:tc>
        <w:tc>
          <w:tcPr>
            <w:tcW w:w="45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9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03</w:t>
            </w:r>
          </w:p>
        </w:tc>
        <w:tc>
          <w:tcPr>
            <w:tcW w:w="80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15E-06</w:t>
            </w:r>
          </w:p>
        </w:tc>
        <w:tc>
          <w:tcPr>
            <w:tcW w:w="99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1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5.01E-02</w:t>
            </w:r>
          </w:p>
        </w:tc>
        <w:tc>
          <w:tcPr>
            <w:tcW w:w="1080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8.8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4.89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8.30E-02</w:t>
            </w:r>
          </w:p>
        </w:tc>
        <w:tc>
          <w:tcPr>
            <w:tcW w:w="99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3.2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48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&gt;9.99E-01</w:t>
            </w:r>
          </w:p>
        </w:tc>
      </w:tr>
      <w:tr w:rsidR="00737F20" w:rsidRPr="00737F20" w:rsidTr="00C25FC6">
        <w:trPr>
          <w:trHeight w:val="397"/>
          <w:jc w:val="center"/>
        </w:trPr>
        <w:tc>
          <w:tcPr>
            <w:tcW w:w="725" w:type="dxa"/>
            <w:vMerge/>
            <w:tcBorders>
              <w:bottom w:val="single" w:sz="4" w:space="0" w:color="auto"/>
            </w:tcBorders>
            <w:hideMark/>
          </w:tcPr>
          <w:p w:rsidR="00947420" w:rsidRPr="00737F20" w:rsidRDefault="00947420" w:rsidP="00C25FC6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Lmna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a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YAP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3.9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43E-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3.73E-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5.9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3.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28E-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2.56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1.8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05E-01</w:t>
            </w:r>
          </w:p>
        </w:tc>
      </w:tr>
    </w:tbl>
    <w:p w:rsidR="00947420" w:rsidRPr="00737F20" w:rsidRDefault="00947420" w:rsidP="0094742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7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6. </w:t>
      </w:r>
      <w:r w:rsidRPr="00737F2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Effect of selected candidates at higher dose on </w:t>
      </w:r>
      <w:r w:rsidRPr="00737F20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>Lmna</w:t>
      </w:r>
      <w:r w:rsidRPr="00737F20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 DCM</w:t>
      </w:r>
      <w:r w:rsidRPr="00737F2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mice</w:t>
      </w:r>
      <w:r w:rsidRPr="00737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chocardiography of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Lmna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DCM mice supplemented with control or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ndidates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mad2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Yap1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shd w:val="clear" w:color="auto" w:fill="FFFFFF"/>
        </w:rPr>
        <w:t>Tgfb1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Mapk14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mad3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hRNA,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Sun1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hRNA,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Yy1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a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YAP1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 control at</w:t>
      </w:r>
      <w:r w:rsidRPr="00737F2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 dose of 2E+13 vg/kg assessed at 5.5 weeks. P value represents comparisons to control,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rown-Forsythe and Welch ANOVA test with Dunnett’s T3 correction.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*One mouse died before echocardiography. </w:t>
      </w: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3"/>
        <w:gridCol w:w="1309"/>
        <w:gridCol w:w="292"/>
        <w:gridCol w:w="962"/>
        <w:gridCol w:w="706"/>
        <w:gridCol w:w="991"/>
        <w:gridCol w:w="695"/>
        <w:gridCol w:w="1062"/>
        <w:gridCol w:w="695"/>
        <w:gridCol w:w="1039"/>
        <w:gridCol w:w="756"/>
      </w:tblGrid>
      <w:tr w:rsidR="00737F20" w:rsidRPr="00737F20" w:rsidTr="00C25FC6">
        <w:trPr>
          <w:trHeight w:val="216"/>
        </w:trPr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29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D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WT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EF%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S%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</w:tr>
      <w:tr w:rsidR="00737F20" w:rsidRPr="00737F20" w:rsidTr="00C25FC6">
        <w:trPr>
          <w:trHeight w:val="397"/>
        </w:trPr>
        <w:tc>
          <w:tcPr>
            <w:tcW w:w="673" w:type="dxa"/>
            <w:vMerge w:val="restart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.5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eeks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Ctrl</w:t>
            </w:r>
          </w:p>
        </w:tc>
        <w:tc>
          <w:tcPr>
            <w:tcW w:w="29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3.99±0.0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4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3</w:t>
            </w:r>
          </w:p>
        </w:tc>
        <w:tc>
          <w:tcPr>
            <w:tcW w:w="69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3.5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1.98</w:t>
            </w:r>
          </w:p>
        </w:tc>
        <w:tc>
          <w:tcPr>
            <w:tcW w:w="69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7.35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1.2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37F20" w:rsidRPr="00737F20" w:rsidTr="00C25FC6">
        <w:trPr>
          <w:trHeight w:val="397"/>
        </w:trPr>
        <w:tc>
          <w:tcPr>
            <w:tcW w:w="673" w:type="dxa"/>
            <w:vMerge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9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Ctrl</w:t>
            </w:r>
          </w:p>
        </w:tc>
        <w:tc>
          <w:tcPr>
            <w:tcW w:w="29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4.43±0.14</w:t>
            </w:r>
          </w:p>
        </w:tc>
        <w:tc>
          <w:tcPr>
            <w:tcW w:w="70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0.59±0.06</w:t>
            </w:r>
          </w:p>
        </w:tc>
        <w:tc>
          <w:tcPr>
            <w:tcW w:w="6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01±4.76</w:t>
            </w:r>
          </w:p>
        </w:tc>
        <w:tc>
          <w:tcPr>
            <w:tcW w:w="6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.61±2.27</w:t>
            </w:r>
          </w:p>
        </w:tc>
        <w:tc>
          <w:tcPr>
            <w:tcW w:w="75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37F20" w:rsidRPr="00737F20" w:rsidTr="00C25FC6">
        <w:trPr>
          <w:trHeight w:val="397"/>
        </w:trPr>
        <w:tc>
          <w:tcPr>
            <w:tcW w:w="673" w:type="dxa"/>
            <w:vMerge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09" w:type="dxa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+ </w:t>
            </w: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KASH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omain</w:t>
            </w:r>
          </w:p>
        </w:tc>
        <w:tc>
          <w:tcPr>
            <w:tcW w:w="29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9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4.07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86E-03</w:t>
            </w:r>
          </w:p>
        </w:tc>
        <w:tc>
          <w:tcPr>
            <w:tcW w:w="991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69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44E-02</w:t>
            </w:r>
          </w:p>
        </w:tc>
        <w:tc>
          <w:tcPr>
            <w:tcW w:w="10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46.14±3.13</w:t>
            </w:r>
          </w:p>
        </w:tc>
        <w:tc>
          <w:tcPr>
            <w:tcW w:w="6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03E-05</w:t>
            </w:r>
          </w:p>
        </w:tc>
        <w:tc>
          <w:tcPr>
            <w:tcW w:w="103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22.83±1.84</w:t>
            </w:r>
          </w:p>
        </w:tc>
        <w:tc>
          <w:tcPr>
            <w:tcW w:w="75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0E-05</w:t>
            </w:r>
          </w:p>
        </w:tc>
      </w:tr>
    </w:tbl>
    <w:p w:rsidR="00947420" w:rsidRPr="00737F20" w:rsidRDefault="00947420" w:rsidP="0094742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37F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 S7.  Effect of KASH Domain on </w:t>
      </w:r>
      <w:r w:rsidRPr="00737F20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Lmna</w:t>
      </w:r>
      <w:r w:rsidRPr="00737F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CM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ffect of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KASH domain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dose of 1.0E+13 vg/kg on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Lmna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CM mice at 5.5 weeks. P value represented comparisons </w:t>
      </w:r>
      <w:r w:rsidRPr="00737F2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Lmna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CM + Ctrl,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rown-Forsythe and Welch ANOVA test with Dunnett’s T3 correction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LVDD, left ventricular diastolic dimension; LVWT, LV wall thickness; EF, ejection fraction; FS, fraction shortening.</w:t>
      </w:r>
    </w:p>
    <w:p w:rsidR="00947420" w:rsidRPr="00737F20" w:rsidRDefault="00947420" w:rsidP="0094742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947420" w:rsidRPr="00737F20" w:rsidRDefault="00947420" w:rsidP="0094742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tbl>
      <w:tblPr>
        <w:tblW w:w="956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1134"/>
        <w:gridCol w:w="363"/>
        <w:gridCol w:w="962"/>
        <w:gridCol w:w="845"/>
        <w:gridCol w:w="986"/>
        <w:gridCol w:w="715"/>
        <w:gridCol w:w="1062"/>
        <w:gridCol w:w="781"/>
        <w:gridCol w:w="1016"/>
        <w:gridCol w:w="704"/>
      </w:tblGrid>
      <w:tr w:rsidR="00737F20" w:rsidRPr="00737F20" w:rsidTr="00C25FC6">
        <w:trPr>
          <w:trHeight w:val="21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D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VWT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EF%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S%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7F20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</w:tr>
      <w:tr w:rsidR="00737F20" w:rsidRPr="00737F20" w:rsidTr="00C25FC6">
        <w:trPr>
          <w:trHeight w:val="48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2.5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eeks post indu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Ctrl</w:t>
            </w:r>
          </w:p>
        </w:tc>
        <w:tc>
          <w:tcPr>
            <w:tcW w:w="363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3.44±0.3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83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1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61.92±4.50</w:t>
            </w:r>
          </w:p>
        </w:tc>
        <w:tc>
          <w:tcPr>
            <w:tcW w:w="781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32.67±3.2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</w:tr>
      <w:tr w:rsidR="00737F20" w:rsidRPr="00737F20" w:rsidTr="00C25FC6">
        <w:trPr>
          <w:trHeight w:val="216"/>
        </w:trPr>
        <w:tc>
          <w:tcPr>
            <w:tcW w:w="993" w:type="dxa"/>
            <w:vMerge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Inducible </w:t>
            </w:r>
            <w:r w:rsidRPr="00737F20">
              <w:rPr>
                <w:rFonts w:ascii="Arial" w:eastAsia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mna</w:t>
            </w:r>
            <w:r w:rsidRPr="00737F20">
              <w:rPr>
                <w:rFonts w:ascii="Arial" w:eastAsia="Arial" w:hAnsi="Arial" w:cs="Arial"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DCM</w:t>
            </w:r>
          </w:p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36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3.55±0.30</w:t>
            </w:r>
          </w:p>
        </w:tc>
        <w:tc>
          <w:tcPr>
            <w:tcW w:w="84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4.88E-01</w:t>
            </w:r>
          </w:p>
        </w:tc>
        <w:tc>
          <w:tcPr>
            <w:tcW w:w="986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0.72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±0.0</w:t>
            </w: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1.21E-01</w:t>
            </w:r>
          </w:p>
        </w:tc>
        <w:tc>
          <w:tcPr>
            <w:tcW w:w="106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50.10±9.22</w:t>
            </w:r>
          </w:p>
        </w:tc>
        <w:tc>
          <w:tcPr>
            <w:tcW w:w="78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41E-03</w:t>
            </w:r>
          </w:p>
        </w:tc>
        <w:tc>
          <w:tcPr>
            <w:tcW w:w="101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8"/>
                <w:szCs w:val="18"/>
                <w:lang w:val="hr-HR"/>
              </w:rPr>
              <w:t>25.14±5.58</w:t>
            </w:r>
          </w:p>
        </w:tc>
        <w:tc>
          <w:tcPr>
            <w:tcW w:w="70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47420" w:rsidRPr="00737F20" w:rsidRDefault="00947420" w:rsidP="00C25FC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</w:pPr>
            <w:r w:rsidRPr="00737F20">
              <w:rPr>
                <w:rFonts w:ascii="Arial" w:eastAsia="Arial" w:hAnsi="Arial" w:cs="Arial"/>
                <w:color w:val="000000" w:themeColor="text1"/>
                <w:kern w:val="24"/>
                <w:sz w:val="16"/>
                <w:szCs w:val="16"/>
                <w:lang w:val="hr-HR"/>
              </w:rPr>
              <w:t>2.31E-03</w:t>
            </w:r>
          </w:p>
        </w:tc>
      </w:tr>
    </w:tbl>
    <w:p w:rsidR="00947420" w:rsidRPr="00737F20" w:rsidRDefault="00947420" w:rsidP="00947420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37F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 S8.  Effect of DNSUN1 on inducible </w:t>
      </w:r>
      <w:r w:rsidRPr="00737F20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Lmna</w:t>
      </w:r>
      <w:r w:rsidRPr="00737F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CM mice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chocardiography of control 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nd inducible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</w:rPr>
        <w:t>Lmna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DCM mice performed 2.5 weeks after </w:t>
      </w:r>
      <w:r w:rsidRPr="00737F20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</w:rPr>
        <w:t>Lmna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deletion. 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 value represents comparisons to control,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wo-tailed, unpaired T-test with Welch correction and Mann-Whitney test</w:t>
      </w:r>
      <w:r w:rsidRPr="00737F2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737F2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LVDD, left ventricular diastolic dimension; LVWT, LV wall thickness; EF, ejection fraction; FS, fractional shortening. Echocardiography performed on a Prospect T1 ultrasound.</w:t>
      </w:r>
    </w:p>
    <w:p w:rsidR="008D629C" w:rsidRPr="00737F20" w:rsidRDefault="008D629C">
      <w:pPr>
        <w:rPr>
          <w:color w:val="000000" w:themeColor="text1"/>
        </w:rPr>
      </w:pPr>
    </w:p>
    <w:sectPr w:rsidR="008D629C" w:rsidRPr="00737F20" w:rsidSect="00737F20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4F63" w:rsidRDefault="00B94F63">
      <w:pPr>
        <w:spacing w:after="0" w:line="240" w:lineRule="auto"/>
      </w:pPr>
      <w:r>
        <w:separator/>
      </w:r>
    </w:p>
  </w:endnote>
  <w:endnote w:type="continuationSeparator" w:id="0">
    <w:p w:rsidR="00B94F63" w:rsidRDefault="00B94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455367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C25FC6" w:rsidRDefault="00C25FC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03E14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03E14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5FC6" w:rsidRDefault="00C25F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4F63" w:rsidRDefault="00B94F63">
      <w:pPr>
        <w:spacing w:after="0" w:line="240" w:lineRule="auto"/>
      </w:pPr>
      <w:r>
        <w:separator/>
      </w:r>
    </w:p>
  </w:footnote>
  <w:footnote w:type="continuationSeparator" w:id="0">
    <w:p w:rsidR="00B94F63" w:rsidRDefault="00B94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44A92"/>
    <w:multiLevelType w:val="multilevel"/>
    <w:tmpl w:val="20E68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760066"/>
    <w:multiLevelType w:val="hybridMultilevel"/>
    <w:tmpl w:val="872E69E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B0C0A"/>
    <w:multiLevelType w:val="hybridMultilevel"/>
    <w:tmpl w:val="6DC468F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2C5C5A"/>
    <w:multiLevelType w:val="multilevel"/>
    <w:tmpl w:val="89669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A851B3"/>
    <w:multiLevelType w:val="hybridMultilevel"/>
    <w:tmpl w:val="5CF470B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437D93"/>
    <w:multiLevelType w:val="multilevel"/>
    <w:tmpl w:val="A6CA1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20"/>
    <w:rsid w:val="00001353"/>
    <w:rsid w:val="0000737F"/>
    <w:rsid w:val="000179A3"/>
    <w:rsid w:val="0002212E"/>
    <w:rsid w:val="00024D00"/>
    <w:rsid w:val="000263D3"/>
    <w:rsid w:val="00027A6E"/>
    <w:rsid w:val="00030205"/>
    <w:rsid w:val="00032885"/>
    <w:rsid w:val="000379A4"/>
    <w:rsid w:val="00040011"/>
    <w:rsid w:val="00044BEF"/>
    <w:rsid w:val="00057E51"/>
    <w:rsid w:val="000654D2"/>
    <w:rsid w:val="00082C9D"/>
    <w:rsid w:val="000873F4"/>
    <w:rsid w:val="000950FD"/>
    <w:rsid w:val="000B12F5"/>
    <w:rsid w:val="000C536E"/>
    <w:rsid w:val="000C54EA"/>
    <w:rsid w:val="000C732D"/>
    <w:rsid w:val="000E1625"/>
    <w:rsid w:val="000E2031"/>
    <w:rsid w:val="000F3DA1"/>
    <w:rsid w:val="000F4DDF"/>
    <w:rsid w:val="001061F5"/>
    <w:rsid w:val="001137B1"/>
    <w:rsid w:val="0012519B"/>
    <w:rsid w:val="00125573"/>
    <w:rsid w:val="0013243B"/>
    <w:rsid w:val="00132B89"/>
    <w:rsid w:val="00132E08"/>
    <w:rsid w:val="001341E8"/>
    <w:rsid w:val="0015559C"/>
    <w:rsid w:val="001569A6"/>
    <w:rsid w:val="0016674C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A3A8E"/>
    <w:rsid w:val="002A3E8B"/>
    <w:rsid w:val="002A6417"/>
    <w:rsid w:val="002B3689"/>
    <w:rsid w:val="002B3CA0"/>
    <w:rsid w:val="002B3F9C"/>
    <w:rsid w:val="002D0599"/>
    <w:rsid w:val="002D26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C3389"/>
    <w:rsid w:val="003D1EEA"/>
    <w:rsid w:val="003E0249"/>
    <w:rsid w:val="003F3E8A"/>
    <w:rsid w:val="00402912"/>
    <w:rsid w:val="00405578"/>
    <w:rsid w:val="00416A5E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4750"/>
    <w:rsid w:val="00465C25"/>
    <w:rsid w:val="004669AB"/>
    <w:rsid w:val="004702AA"/>
    <w:rsid w:val="00472EAB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10CA4"/>
    <w:rsid w:val="00520ED6"/>
    <w:rsid w:val="00522EA5"/>
    <w:rsid w:val="005241B6"/>
    <w:rsid w:val="0053209D"/>
    <w:rsid w:val="0053568C"/>
    <w:rsid w:val="00542A86"/>
    <w:rsid w:val="00542B52"/>
    <w:rsid w:val="005542BF"/>
    <w:rsid w:val="0056435B"/>
    <w:rsid w:val="0057292A"/>
    <w:rsid w:val="00585DEB"/>
    <w:rsid w:val="00587AE6"/>
    <w:rsid w:val="005902D3"/>
    <w:rsid w:val="005913F1"/>
    <w:rsid w:val="005A235D"/>
    <w:rsid w:val="005A472B"/>
    <w:rsid w:val="005A694E"/>
    <w:rsid w:val="005C01A9"/>
    <w:rsid w:val="005C49B2"/>
    <w:rsid w:val="005C6493"/>
    <w:rsid w:val="005E48C2"/>
    <w:rsid w:val="005F1F17"/>
    <w:rsid w:val="005F76AD"/>
    <w:rsid w:val="00601A79"/>
    <w:rsid w:val="0060207C"/>
    <w:rsid w:val="006028CE"/>
    <w:rsid w:val="00603CF1"/>
    <w:rsid w:val="00603EB2"/>
    <w:rsid w:val="006152E3"/>
    <w:rsid w:val="00616BD4"/>
    <w:rsid w:val="00620658"/>
    <w:rsid w:val="00620CB3"/>
    <w:rsid w:val="00622F31"/>
    <w:rsid w:val="0063038E"/>
    <w:rsid w:val="00630FF6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A2E37"/>
    <w:rsid w:val="006C039C"/>
    <w:rsid w:val="006E290B"/>
    <w:rsid w:val="006E42DE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37F20"/>
    <w:rsid w:val="00740798"/>
    <w:rsid w:val="007476E3"/>
    <w:rsid w:val="00751B11"/>
    <w:rsid w:val="00752699"/>
    <w:rsid w:val="00757C31"/>
    <w:rsid w:val="00762EBB"/>
    <w:rsid w:val="007648B0"/>
    <w:rsid w:val="00767A82"/>
    <w:rsid w:val="007708F2"/>
    <w:rsid w:val="0077700C"/>
    <w:rsid w:val="00777504"/>
    <w:rsid w:val="007A21FB"/>
    <w:rsid w:val="007A4AB2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5334"/>
    <w:rsid w:val="0084079D"/>
    <w:rsid w:val="008416A6"/>
    <w:rsid w:val="00842AEF"/>
    <w:rsid w:val="00844412"/>
    <w:rsid w:val="00851C6B"/>
    <w:rsid w:val="00853C92"/>
    <w:rsid w:val="0086036F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C17D6"/>
    <w:rsid w:val="008D629C"/>
    <w:rsid w:val="008D79CE"/>
    <w:rsid w:val="008E3580"/>
    <w:rsid w:val="008E5B4F"/>
    <w:rsid w:val="008F3A52"/>
    <w:rsid w:val="00903E14"/>
    <w:rsid w:val="009174D0"/>
    <w:rsid w:val="00920914"/>
    <w:rsid w:val="0093131A"/>
    <w:rsid w:val="009315D0"/>
    <w:rsid w:val="0094742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829EB"/>
    <w:rsid w:val="00AA2FB9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417B"/>
    <w:rsid w:val="00B356C8"/>
    <w:rsid w:val="00B37CC5"/>
    <w:rsid w:val="00B4055B"/>
    <w:rsid w:val="00B517A6"/>
    <w:rsid w:val="00B541CC"/>
    <w:rsid w:val="00B60EF9"/>
    <w:rsid w:val="00B621DE"/>
    <w:rsid w:val="00B633E9"/>
    <w:rsid w:val="00B6540E"/>
    <w:rsid w:val="00B66383"/>
    <w:rsid w:val="00B7499A"/>
    <w:rsid w:val="00B77525"/>
    <w:rsid w:val="00B7762D"/>
    <w:rsid w:val="00B77A9E"/>
    <w:rsid w:val="00B815AA"/>
    <w:rsid w:val="00B91869"/>
    <w:rsid w:val="00B92D58"/>
    <w:rsid w:val="00B94F63"/>
    <w:rsid w:val="00BA3696"/>
    <w:rsid w:val="00BA471A"/>
    <w:rsid w:val="00BC1574"/>
    <w:rsid w:val="00BC3EEE"/>
    <w:rsid w:val="00BD0CBB"/>
    <w:rsid w:val="00BD63E8"/>
    <w:rsid w:val="00BE2AAF"/>
    <w:rsid w:val="00BE74BC"/>
    <w:rsid w:val="00BE7C8D"/>
    <w:rsid w:val="00BF03D7"/>
    <w:rsid w:val="00BF0B1C"/>
    <w:rsid w:val="00BF446C"/>
    <w:rsid w:val="00BF451A"/>
    <w:rsid w:val="00C018E0"/>
    <w:rsid w:val="00C020CD"/>
    <w:rsid w:val="00C02C1F"/>
    <w:rsid w:val="00C20FF7"/>
    <w:rsid w:val="00C23990"/>
    <w:rsid w:val="00C25FC6"/>
    <w:rsid w:val="00C44487"/>
    <w:rsid w:val="00C44852"/>
    <w:rsid w:val="00C44C44"/>
    <w:rsid w:val="00C47AB7"/>
    <w:rsid w:val="00C51E01"/>
    <w:rsid w:val="00C61B0A"/>
    <w:rsid w:val="00C6656C"/>
    <w:rsid w:val="00C676FC"/>
    <w:rsid w:val="00C84894"/>
    <w:rsid w:val="00C91808"/>
    <w:rsid w:val="00C93DC0"/>
    <w:rsid w:val="00CA7BC1"/>
    <w:rsid w:val="00CB3D6D"/>
    <w:rsid w:val="00CC125E"/>
    <w:rsid w:val="00CC1D7E"/>
    <w:rsid w:val="00CC3A02"/>
    <w:rsid w:val="00CE0BF1"/>
    <w:rsid w:val="00CE1985"/>
    <w:rsid w:val="00CE4097"/>
    <w:rsid w:val="00CE43DE"/>
    <w:rsid w:val="00CF0163"/>
    <w:rsid w:val="00CF166F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57449"/>
    <w:rsid w:val="00D60E77"/>
    <w:rsid w:val="00D62835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0998"/>
    <w:rsid w:val="00DB1165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23EE7"/>
    <w:rsid w:val="00E304E3"/>
    <w:rsid w:val="00E30E04"/>
    <w:rsid w:val="00E452F7"/>
    <w:rsid w:val="00E5197C"/>
    <w:rsid w:val="00E6357D"/>
    <w:rsid w:val="00E70C4A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58C1"/>
    <w:rsid w:val="00EE1957"/>
    <w:rsid w:val="00EE235F"/>
    <w:rsid w:val="00EE3AE2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1340"/>
    <w:rsid w:val="00F7742E"/>
    <w:rsid w:val="00F84FE0"/>
    <w:rsid w:val="00F92CC8"/>
    <w:rsid w:val="00F965C0"/>
    <w:rsid w:val="00F97B30"/>
    <w:rsid w:val="00FB36E2"/>
    <w:rsid w:val="00FB5019"/>
    <w:rsid w:val="00FB53CC"/>
    <w:rsid w:val="00FC4D1A"/>
    <w:rsid w:val="00FC74E2"/>
    <w:rsid w:val="00FD1B8B"/>
    <w:rsid w:val="00FD706A"/>
    <w:rsid w:val="00FE002D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23537"/>
  <w15:chartTrackingRefBased/>
  <w15:docId w15:val="{38FF7389-5926-4083-83CA-9393648D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20"/>
    <w:rPr>
      <w:rFonts w:eastAsiaTheme="minorEastAsia"/>
      <w:lang w:val="en-SG" w:eastAsia="zh-CN"/>
    </w:rPr>
  </w:style>
  <w:style w:type="paragraph" w:styleId="Heading1">
    <w:name w:val="heading 1"/>
    <w:basedOn w:val="Normal"/>
    <w:link w:val="Heading1Char"/>
    <w:uiPriority w:val="9"/>
    <w:qFormat/>
    <w:rsid w:val="009474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4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420"/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42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SG" w:eastAsia="zh-CN"/>
    </w:rPr>
  </w:style>
  <w:style w:type="paragraph" w:styleId="NormalWeb">
    <w:name w:val="Normal (Web)"/>
    <w:basedOn w:val="Normal"/>
    <w:uiPriority w:val="99"/>
    <w:semiHidden/>
    <w:unhideWhenUsed/>
    <w:rsid w:val="0094742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20"/>
    <w:rPr>
      <w:rFonts w:ascii="Segoe UI" w:eastAsiaTheme="minorEastAsia" w:hAnsi="Segoe UI" w:cs="Segoe UI"/>
      <w:sz w:val="18"/>
      <w:szCs w:val="18"/>
      <w:lang w:val="en-SG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47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420"/>
    <w:rPr>
      <w:rFonts w:eastAsiaTheme="minorEastAsia"/>
      <w:sz w:val="20"/>
      <w:szCs w:val="20"/>
      <w:lang w:val="en-SG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420"/>
    <w:rPr>
      <w:rFonts w:eastAsiaTheme="minorEastAsia"/>
      <w:b/>
      <w:bCs/>
      <w:sz w:val="20"/>
      <w:szCs w:val="20"/>
      <w:lang w:val="en-SG" w:eastAsia="zh-CN"/>
    </w:rPr>
  </w:style>
  <w:style w:type="character" w:styleId="Hyperlink">
    <w:name w:val="Hyperlink"/>
    <w:basedOn w:val="DefaultParagraphFont"/>
    <w:uiPriority w:val="99"/>
    <w:unhideWhenUsed/>
    <w:rsid w:val="00947420"/>
    <w:rPr>
      <w:color w:val="0000FF"/>
      <w:u w:val="single"/>
    </w:rPr>
  </w:style>
  <w:style w:type="character" w:customStyle="1" w:styleId="epub-sectionitem">
    <w:name w:val="epub-section__item"/>
    <w:basedOn w:val="DefaultParagraphFont"/>
    <w:rsid w:val="00947420"/>
  </w:style>
  <w:style w:type="character" w:customStyle="1" w:styleId="epub-sectionstate">
    <w:name w:val="epub-section__state"/>
    <w:basedOn w:val="DefaultParagraphFont"/>
    <w:rsid w:val="00947420"/>
  </w:style>
  <w:style w:type="character" w:customStyle="1" w:styleId="epub-sectiondate">
    <w:name w:val="epub-section__date"/>
    <w:basedOn w:val="DefaultParagraphFont"/>
    <w:rsid w:val="00947420"/>
  </w:style>
  <w:style w:type="paragraph" w:customStyle="1" w:styleId="c-article-info-details">
    <w:name w:val="c-article-info-details"/>
    <w:basedOn w:val="Normal"/>
    <w:rsid w:val="00947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DefaultParagraphFont"/>
    <w:rsid w:val="00947420"/>
  </w:style>
  <w:style w:type="character" w:customStyle="1" w:styleId="period">
    <w:name w:val="period"/>
    <w:basedOn w:val="DefaultParagraphFont"/>
    <w:rsid w:val="00947420"/>
  </w:style>
  <w:style w:type="character" w:customStyle="1" w:styleId="cit">
    <w:name w:val="cit"/>
    <w:basedOn w:val="DefaultParagraphFont"/>
    <w:rsid w:val="00947420"/>
  </w:style>
  <w:style w:type="character" w:customStyle="1" w:styleId="citation-doi">
    <w:name w:val="citation-doi"/>
    <w:basedOn w:val="DefaultParagraphFont"/>
    <w:rsid w:val="00947420"/>
  </w:style>
  <w:style w:type="character" w:customStyle="1" w:styleId="secondary-date">
    <w:name w:val="secondary-date"/>
    <w:basedOn w:val="DefaultParagraphFont"/>
    <w:rsid w:val="00947420"/>
  </w:style>
  <w:style w:type="character" w:customStyle="1" w:styleId="normaltextrun">
    <w:name w:val="normaltextrun"/>
    <w:basedOn w:val="DefaultParagraphFont"/>
    <w:rsid w:val="00947420"/>
  </w:style>
  <w:style w:type="paragraph" w:styleId="ListParagraph">
    <w:name w:val="List Paragraph"/>
    <w:basedOn w:val="Normal"/>
    <w:uiPriority w:val="34"/>
    <w:qFormat/>
    <w:rsid w:val="0094742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742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7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420"/>
    <w:rPr>
      <w:rFonts w:eastAsiaTheme="minorEastAsia"/>
      <w:lang w:val="en-SG" w:eastAsia="zh-CN"/>
    </w:rPr>
  </w:style>
  <w:style w:type="paragraph" w:styleId="Footer">
    <w:name w:val="footer"/>
    <w:basedOn w:val="Normal"/>
    <w:link w:val="FooterChar"/>
    <w:uiPriority w:val="99"/>
    <w:unhideWhenUsed/>
    <w:rsid w:val="00947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420"/>
    <w:rPr>
      <w:rFonts w:eastAsiaTheme="minorEastAsia"/>
      <w:lang w:val="en-SG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474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420"/>
    <w:rPr>
      <w:rFonts w:ascii="Calibri" w:eastAsiaTheme="minorEastAsia" w:hAnsi="Calibri" w:cs="Calibri"/>
      <w:noProof/>
      <w:lang w:val="en-SG" w:eastAsia="zh-CN"/>
    </w:rPr>
  </w:style>
  <w:style w:type="paragraph" w:customStyle="1" w:styleId="EndNoteBibliography">
    <w:name w:val="EndNote Bibliography"/>
    <w:basedOn w:val="Normal"/>
    <w:link w:val="EndNoteBibliographyChar"/>
    <w:rsid w:val="0094742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7420"/>
    <w:rPr>
      <w:rFonts w:ascii="Calibri" w:eastAsiaTheme="minorEastAsia" w:hAnsi="Calibri" w:cs="Calibri"/>
      <w:noProof/>
      <w:lang w:val="en-SG" w:eastAsia="zh-CN"/>
    </w:rPr>
  </w:style>
  <w:style w:type="paragraph" w:customStyle="1" w:styleId="AbstractSummary">
    <w:name w:val="Abstract/Summary"/>
    <w:basedOn w:val="Normal"/>
    <w:rsid w:val="0094742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947420"/>
    <w:pPr>
      <w:spacing w:after="0" w:line="240" w:lineRule="auto"/>
    </w:pPr>
    <w:rPr>
      <w:rFonts w:eastAsiaTheme="minorEastAsia"/>
      <w:lang w:val="en-SG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74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742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47420"/>
  </w:style>
  <w:style w:type="table" w:styleId="TableGrid">
    <w:name w:val="Table Grid"/>
    <w:basedOn w:val="TableNormal"/>
    <w:uiPriority w:val="39"/>
    <w:rsid w:val="00947420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474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79</Words>
  <Characters>729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Tan Chia Yee</cp:lastModifiedBy>
  <cp:revision>4</cp:revision>
  <dcterms:created xsi:type="dcterms:W3CDTF">2023-09-26T02:09:00Z</dcterms:created>
  <dcterms:modified xsi:type="dcterms:W3CDTF">2023-09-26T03:08:00Z</dcterms:modified>
</cp:coreProperties>
</file>